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color w:val="FF0000"/>
          <w:sz w:val="24"/>
          <w:szCs w:val="24"/>
          <w:lang w:val="en-US"/>
        </w:rPr>
      </w:pPr>
    </w:p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2C4C12">
        <w:rPr>
          <w:rFonts w:ascii="Calibri" w:eastAsia="Calibri" w:hAnsi="Calibri" w:cs="Times New Roman"/>
          <w:sz w:val="24"/>
          <w:szCs w:val="24"/>
          <w:lang w:val="en-US"/>
        </w:rPr>
        <w:t>Supplemental Table 1:  ICD 9 and 10 codes for infertility diagnosis and treatment</w:t>
      </w:r>
    </w:p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3360"/>
        <w:gridCol w:w="2920"/>
        <w:gridCol w:w="2920"/>
      </w:tblGrid>
      <w:tr w:rsidR="002C4C12" w:rsidRPr="002C4C12" w:rsidTr="0002665F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Diagnosi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ICD-9 code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ICD-10 codes</w:t>
            </w:r>
          </w:p>
        </w:tc>
      </w:tr>
      <w:tr w:rsidR="002C4C12" w:rsidRPr="002C4C12" w:rsidTr="0002665F">
        <w:trPr>
          <w:trHeight w:val="6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Endometriosi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617.1, 617.2, 617.3, 617.8, 617.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N80.1 to N80.9</w:t>
            </w:r>
          </w:p>
        </w:tc>
      </w:tr>
      <w:tr w:rsidR="002C4C12" w:rsidRPr="002C4C12" w:rsidTr="0002665F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tubal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628.2, 620.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97.1, N97.2</w:t>
            </w:r>
          </w:p>
        </w:tc>
      </w:tr>
      <w:tr w:rsidR="002C4C12" w:rsidRPr="002C4C12" w:rsidTr="0002665F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uterin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628.3, 628.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84.0, N97.2</w:t>
            </w:r>
          </w:p>
        </w:tc>
      </w:tr>
      <w:tr w:rsidR="002C4C12" w:rsidRPr="002C4C12" w:rsidTr="0002665F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PCO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256.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E28.2</w:t>
            </w:r>
          </w:p>
        </w:tc>
      </w:tr>
      <w:tr w:rsidR="002C4C12" w:rsidRPr="002C4C12" w:rsidTr="0002665F">
        <w:trPr>
          <w:trHeight w:val="6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other ovulatory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256.1, 256.2, 256.8, 256.9, 626.4, 626.8, 628.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E28.9 E28.8, E28.9, N97.0, N92.6</w:t>
            </w:r>
          </w:p>
        </w:tc>
      </w:tr>
      <w:tr w:rsidR="002C4C12" w:rsidRPr="002C4C12" w:rsidTr="0002665F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Diminished ovarian reserv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256.3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E28.39</w:t>
            </w:r>
          </w:p>
        </w:tc>
      </w:tr>
      <w:tr w:rsidR="002C4C12" w:rsidRPr="002C4C12" w:rsidTr="0002665F">
        <w:trPr>
          <w:trHeight w:val="9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Inflammatory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614.0, 614.1, 614.2, 614.3, 614.4, 614.5, 614.8, 614.9, 628.3, 016.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71.1-N71.9, N70.11, N70.01, N70.93, N73.9</w:t>
            </w:r>
          </w:p>
        </w:tc>
      </w:tr>
      <w:tr w:rsidR="002C4C12" w:rsidRPr="002C4C12" w:rsidTr="0002665F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Male factor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Z31.81</w:t>
            </w:r>
          </w:p>
        </w:tc>
      </w:tr>
      <w:tr w:rsidR="002C4C12" w:rsidRPr="002C4C12" w:rsidTr="0002665F">
        <w:trPr>
          <w:trHeight w:val="3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Unexplained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628.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97.9</w:t>
            </w:r>
          </w:p>
        </w:tc>
      </w:tr>
      <w:tr w:rsidR="002C4C12" w:rsidRPr="002C4C12" w:rsidTr="0002665F">
        <w:trPr>
          <w:trHeight w:val="600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one (has none of the other conditions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2C4C12" w:rsidRPr="002C4C12" w:rsidTr="0002665F">
        <w:trPr>
          <w:trHeight w:val="1395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Encounter for fertility treatment (between presumed LMP and delivery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V26.81, V26.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Z31.83, N98.0, 8E0ZXY1</w:t>
            </w:r>
            <w:r w:rsidRPr="002C4C12">
              <w:rPr>
                <w:rFonts w:ascii="Calibri" w:eastAsia="Times New Roman" w:hAnsi="Calibri" w:cs="Calibri"/>
                <w:lang w:val="en-US"/>
              </w:rPr>
              <w:br/>
              <w:t>HCPCS Code: S4020, S4021, S4011, S4014, S4015, S4017, S4022, S4023, S4037, S4035</w:t>
            </w:r>
          </w:p>
        </w:tc>
      </w:tr>
    </w:tbl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2C4C12" w:rsidRPr="002C4C12" w:rsidRDefault="002C4C12" w:rsidP="002C4C12">
      <w:pPr>
        <w:spacing w:after="160" w:line="259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2C4C12">
        <w:rPr>
          <w:rFonts w:ascii="Calibri" w:eastAsia="Calibri" w:hAnsi="Calibri" w:cs="Times New Roman"/>
          <w:sz w:val="24"/>
          <w:szCs w:val="24"/>
          <w:lang w:val="en-US"/>
        </w:rPr>
        <w:br w:type="page"/>
      </w:r>
    </w:p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2C4C12">
        <w:rPr>
          <w:rFonts w:ascii="Calibri" w:eastAsia="Calibri" w:hAnsi="Calibri" w:cs="Times New Roman"/>
          <w:sz w:val="24"/>
          <w:szCs w:val="24"/>
          <w:lang w:val="en-US"/>
        </w:rPr>
        <w:lastRenderedPageBreak/>
        <w:t xml:space="preserve">Supplemental Table 2: How the infertile population compares with the population defined under the </w:t>
      </w:r>
      <w:proofErr w:type="spellStart"/>
      <w:r w:rsidRPr="002C4C12">
        <w:rPr>
          <w:rFonts w:ascii="Calibri" w:eastAsia="Calibri" w:hAnsi="Calibri" w:cs="Times New Roman"/>
          <w:sz w:val="24"/>
          <w:szCs w:val="24"/>
          <w:lang w:val="en-US"/>
        </w:rPr>
        <w:t>subfertile</w:t>
      </w:r>
      <w:proofErr w:type="spellEnd"/>
      <w:r w:rsidRPr="002C4C12">
        <w:rPr>
          <w:rFonts w:ascii="Calibri" w:eastAsia="Calibri" w:hAnsi="Calibri" w:cs="Times New Roman"/>
          <w:sz w:val="24"/>
          <w:szCs w:val="24"/>
          <w:lang w:val="en-US"/>
        </w:rPr>
        <w:t xml:space="preserve"> definition</w:t>
      </w:r>
    </w:p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tbl>
      <w:tblPr>
        <w:tblW w:w="11065" w:type="dxa"/>
        <w:tblLook w:val="04A0" w:firstRow="1" w:lastRow="0" w:firstColumn="1" w:lastColumn="0" w:noHBand="0" w:noVBand="1"/>
      </w:tblPr>
      <w:tblGrid>
        <w:gridCol w:w="3521"/>
        <w:gridCol w:w="1245"/>
        <w:gridCol w:w="1260"/>
        <w:gridCol w:w="1260"/>
        <w:gridCol w:w="1170"/>
        <w:gridCol w:w="1259"/>
        <w:gridCol w:w="1350"/>
      </w:tblGrid>
      <w:tr w:rsidR="002C4C12" w:rsidRPr="002C4C12" w:rsidTr="0002665F">
        <w:trPr>
          <w:trHeight w:val="300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2C4C12">
              <w:rPr>
                <w:rFonts w:ascii="Calibri" w:eastAsia="Times New Roman" w:hAnsi="Calibri" w:cs="Calibri"/>
                <w:lang w:val="en-US"/>
              </w:rPr>
              <w:t>Subfertile</w:t>
            </w:r>
            <w:proofErr w:type="spellEnd"/>
            <w:r w:rsidRPr="002C4C12">
              <w:rPr>
                <w:rFonts w:ascii="Calibri" w:eastAsia="Times New Roman" w:hAnsi="Calibri" w:cs="Calibri"/>
                <w:lang w:val="en-US"/>
              </w:rPr>
              <w:t xml:space="preserve"> defined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2C4C12">
              <w:rPr>
                <w:rFonts w:ascii="Calibri" w:eastAsia="Times New Roman" w:hAnsi="Calibri" w:cs="Calibri"/>
                <w:lang w:val="en-US"/>
              </w:rPr>
              <w:t>Subfertile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 xml:space="preserve">Infertile that are also </w:t>
            </w:r>
            <w:proofErr w:type="spellStart"/>
            <w:r w:rsidRPr="002C4C12">
              <w:rPr>
                <w:rFonts w:ascii="Calibri" w:eastAsia="Times New Roman" w:hAnsi="Calibri" w:cs="Calibri"/>
                <w:lang w:val="en-US"/>
              </w:rPr>
              <w:t>Subfertile</w:t>
            </w:r>
            <w:proofErr w:type="spellEnd"/>
          </w:p>
        </w:tc>
        <w:tc>
          <w:tcPr>
            <w:tcW w:w="26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Infertile All</w:t>
            </w:r>
          </w:p>
        </w:tc>
      </w:tr>
      <w:tr w:rsidR="002C4C12" w:rsidRPr="002C4C12" w:rsidTr="0002665F">
        <w:trPr>
          <w:trHeight w:val="300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%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%</w:t>
            </w:r>
          </w:p>
        </w:tc>
      </w:tr>
      <w:tr w:rsidR="002C4C12" w:rsidRPr="002C4C12" w:rsidTr="0002665F">
        <w:trPr>
          <w:trHeight w:val="30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Tota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4,7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,2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100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1,9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00%</w:t>
            </w:r>
          </w:p>
        </w:tc>
      </w:tr>
      <w:tr w:rsidR="002C4C12" w:rsidRPr="002C4C12" w:rsidTr="0002665F">
        <w:trPr>
          <w:trHeight w:val="30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BC checkbox on the index deliver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2,4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50.5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1,8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56.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,8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5.4%</w:t>
            </w:r>
          </w:p>
        </w:tc>
      </w:tr>
      <w:tr w:rsidR="002C4C12" w:rsidRPr="002C4C12" w:rsidTr="0002665F">
        <w:trPr>
          <w:trHeight w:val="30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BC checkbox on any delivery prior to or including the index deliver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3,86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81.1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2,7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82.4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7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2.7%</w:t>
            </w:r>
          </w:p>
        </w:tc>
      </w:tr>
      <w:tr w:rsidR="002C4C12" w:rsidRPr="002C4C12" w:rsidTr="0002665F">
        <w:trPr>
          <w:trHeight w:val="30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By BC checkbox onl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2,9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61.3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2,0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62.5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0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7.2%</w:t>
            </w:r>
          </w:p>
        </w:tc>
      </w:tr>
      <w:tr w:rsidR="002C4C12" w:rsidRPr="002C4C12" w:rsidTr="0002665F">
        <w:trPr>
          <w:trHeight w:val="30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By prior ICD code onl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2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5.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5.0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.4%</w:t>
            </w:r>
          </w:p>
        </w:tc>
      </w:tr>
      <w:tr w:rsidR="002C4C12" w:rsidRPr="002C4C12" w:rsidTr="0002665F">
        <w:trPr>
          <w:trHeight w:val="30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By prior ART or BC onl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4,22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88.8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2,9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88.1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9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4.3%</w:t>
            </w:r>
          </w:p>
        </w:tc>
      </w:tr>
      <w:tr w:rsidR="002C4C12" w:rsidRPr="002C4C12" w:rsidTr="0002665F">
        <w:trPr>
          <w:trHeight w:val="30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BC and ICD cod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2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5.1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1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5.7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.6%</w:t>
            </w:r>
          </w:p>
        </w:tc>
      </w:tr>
      <w:tr w:rsidR="002C4C12" w:rsidRPr="002C4C12" w:rsidTr="0002665F">
        <w:trPr>
          <w:trHeight w:val="30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BC and prior ART or BC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3,86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81.1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2,7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82.4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2,7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2.7%</w:t>
            </w:r>
          </w:p>
        </w:tc>
      </w:tr>
      <w:tr w:rsidR="002C4C12" w:rsidRPr="002C4C12" w:rsidTr="0002665F">
        <w:trPr>
          <w:trHeight w:val="300"/>
        </w:trPr>
        <w:tc>
          <w:tcPr>
            <w:tcW w:w="3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Times New Roman" w:hAnsi="Calibri" w:cs="Calibri"/>
                <w:lang w:val="en-US"/>
              </w:rPr>
              <w:t>ICD and prior ART or BC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3,9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82.3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2,7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83.6%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lang w:val="en-US"/>
              </w:rPr>
              <w:t>2,7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Calibri" w:hAnsi="Calibri" w:cs="Calibri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3.0%</w:t>
            </w:r>
          </w:p>
        </w:tc>
      </w:tr>
    </w:tbl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2C4C12">
        <w:rPr>
          <w:rFonts w:ascii="Calibri" w:eastAsia="Calibri" w:hAnsi="Calibri" w:cs="Times New Roman"/>
          <w:sz w:val="24"/>
          <w:szCs w:val="24"/>
          <w:lang w:val="en-US"/>
        </w:rPr>
        <w:t>BC= birth certificate</w:t>
      </w:r>
    </w:p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2C4C12">
        <w:rPr>
          <w:rFonts w:ascii="Calibri" w:eastAsia="Calibri" w:hAnsi="Calibri" w:cs="Times New Roman"/>
          <w:sz w:val="24"/>
          <w:szCs w:val="24"/>
          <w:lang w:val="en-US"/>
        </w:rPr>
        <w:t>Supplemental Table 3: Comparison of the fertile population in this paper with that from prior papers</w:t>
      </w:r>
    </w:p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tbl>
      <w:tblPr>
        <w:tblW w:w="6721" w:type="dxa"/>
        <w:tblLook w:val="04A0" w:firstRow="1" w:lastRow="0" w:firstColumn="1" w:lastColumn="0" w:noHBand="0" w:noVBand="1"/>
      </w:tblPr>
      <w:tblGrid>
        <w:gridCol w:w="3041"/>
        <w:gridCol w:w="919"/>
        <w:gridCol w:w="921"/>
        <w:gridCol w:w="919"/>
        <w:gridCol w:w="921"/>
      </w:tblGrid>
      <w:tr w:rsidR="002C4C12" w:rsidRPr="002C4C12" w:rsidTr="0002665F">
        <w:trPr>
          <w:trHeight w:val="345"/>
        </w:trPr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Fertile without </w:t>
            </w:r>
            <w:proofErr w:type="spellStart"/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Subfertile</w:t>
            </w:r>
            <w:proofErr w:type="spellEnd"/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, Infertile or ART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Fertile without </w:t>
            </w:r>
            <w:proofErr w:type="spellStart"/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Subfertile</w:t>
            </w:r>
            <w:proofErr w:type="spellEnd"/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r ART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%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70,72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00.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79,39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00.00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Mother's A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5-54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5-54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Mean (SD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2.51 (3.93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2.71 (3.95)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&lt; 3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0,82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9.4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2,09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7.83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31-3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8,96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0.9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2,30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0.68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35-3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3,79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9.5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6,1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0.28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38-4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5,66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8.0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6,9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8.76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&gt; 4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,48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.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,94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.45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Mother's rac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Hispani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,36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.7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,7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.69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HW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52,9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74.8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59,60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75.08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HB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46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.4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72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.43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H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0,33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4.6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1,45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4.43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H -Other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4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44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,34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.9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,53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.94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Mother's Educatio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HS or &lt; H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49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.5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7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.44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Some Colle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9,0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2.7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9,95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2.54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Colle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6,50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7.4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9,5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7.22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Post colle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1,0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3.8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5,23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4.38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,68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.3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,93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.44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Father's A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6-74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6-74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Mean (SD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4.52 (4.92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2C4C12" w:rsidRPr="002C4C12" w:rsidRDefault="002C4C12" w:rsidP="002C4C1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4.70 (4.96)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&lt;3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3,25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8.7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4,08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7.74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31-3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5,16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5.5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7,85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5.08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35-3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5,60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2.0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7,74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2.35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38-4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8,64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2.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0,11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2.74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&gt;4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7,56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0.7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9,03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1.37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9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7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57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72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Father's rac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Hispanic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,19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.5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,53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.45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HW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53,11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75.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59,79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75.31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HB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,0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.2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,34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.21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H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8,91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2.6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9,88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2.45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H -Other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6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5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64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0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.8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3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.94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Father's Educatio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HS or &lt; H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6,45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9.1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7,20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9.07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Some Colle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1,66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6.5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2,89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6.24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Colle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5,49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6.0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8,64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6.08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Post colle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4,67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4.8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7,86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5.09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43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.4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79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.52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Insurance at Deliver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Privat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62,86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88.8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70,6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88.96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Public/Free Car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,58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5.0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,93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.95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Self Pay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,23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5.9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,78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6.02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0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06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Chronic condition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Hypertensio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,90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.6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20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.78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Diabete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55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7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64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81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Mother's BMI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Underweight  &lt;18.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27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.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52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.18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Normal weight  18.5–24.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1,2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58.2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6,07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58.03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Overweight  25–29.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5,6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2.1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7,59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2.16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 xml:space="preserve">Obesity ≥ 30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9,43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3.3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0,75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3.55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Missing dat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15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.0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,44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.08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Gravidit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8,02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9.6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1,24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9.35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3,77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3.6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6,58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3.48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&gt;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8,65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6.3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1,25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6.77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Missing dat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7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3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41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Parit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 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3,86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7.8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8,4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48.38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6,26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7.1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29,47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37.12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&gt;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0,5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4.8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1,41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4.38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Missing dat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8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0.12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Pluralit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 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69,89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98.8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78,4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98.80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8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.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94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1.19</w:t>
            </w:r>
          </w:p>
        </w:tc>
      </w:tr>
      <w:tr w:rsidR="002C4C12" w:rsidRPr="002C4C12" w:rsidTr="0002665F">
        <w:trPr>
          <w:trHeight w:val="300"/>
        </w:trPr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4C12" w:rsidRPr="002C4C12" w:rsidRDefault="002C4C12" w:rsidP="002C4C12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4C12">
              <w:rPr>
                <w:rFonts w:ascii="Calibri" w:eastAsia="Times New Roman" w:hAnsi="Calibri" w:cs="Calibri"/>
                <w:color w:val="000000"/>
                <w:lang w:val="en-US"/>
              </w:rPr>
              <w:t>&gt;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&lt;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-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&lt;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12" w:rsidRPr="002C4C12" w:rsidRDefault="002C4C12" w:rsidP="002C4C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2C4C12">
              <w:rPr>
                <w:rFonts w:ascii="Calibri" w:eastAsia="Calibri" w:hAnsi="Calibri" w:cs="Calibri"/>
                <w:color w:val="000000"/>
                <w:lang w:val="en-US"/>
              </w:rPr>
              <w:t>--</w:t>
            </w:r>
          </w:p>
        </w:tc>
      </w:tr>
    </w:tbl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2C4C12" w:rsidRPr="002C4C12" w:rsidRDefault="002C4C12" w:rsidP="002C4C1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:rsidR="00694EE5" w:rsidRDefault="00694EE5">
      <w:bookmarkStart w:id="0" w:name="_GoBack"/>
      <w:bookmarkEnd w:id="0"/>
    </w:p>
    <w:sectPr w:rsidR="00694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C12"/>
    <w:rsid w:val="002C4C12"/>
    <w:rsid w:val="00433356"/>
    <w:rsid w:val="0069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2</Words>
  <Characters>3352</Characters>
  <Application>Microsoft Office Word</Application>
  <DocSecurity>0</DocSecurity>
  <Lines>558</Lines>
  <Paragraphs>502</Paragraphs>
  <ScaleCrop>false</ScaleCrop>
  <Company/>
  <LinksUpToDate>false</LinksUpToDate>
  <CharactersWithSpaces>3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6</dc:creator>
  <cp:lastModifiedBy>OE76</cp:lastModifiedBy>
  <cp:revision>1</cp:revision>
  <dcterms:created xsi:type="dcterms:W3CDTF">2021-02-11T05:12:00Z</dcterms:created>
  <dcterms:modified xsi:type="dcterms:W3CDTF">2021-02-11T05:12:00Z</dcterms:modified>
</cp:coreProperties>
</file>